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B2E842">
      <w:pPr>
        <w:spacing w:line="360" w:lineRule="auto"/>
        <w:rPr>
          <w:b/>
          <w:vertAlign w:val="superscript"/>
        </w:rPr>
      </w:pPr>
      <w:r>
        <w:rPr>
          <w:b/>
        </w:rPr>
        <w:t>Supplementary Table 1</w:t>
      </w:r>
      <w:r>
        <w:rPr>
          <w:rFonts w:hint="eastAsia"/>
          <w:b/>
        </w:rPr>
        <w:t>.</w:t>
      </w:r>
      <w:r>
        <w:rPr>
          <w:b/>
        </w:rPr>
        <w:t xml:space="preserve"> Baseline clinicopathological characteristics </w:t>
      </w:r>
      <w:bookmarkStart w:id="0" w:name="OLE_LINK2"/>
      <w:r>
        <w:rPr>
          <w:b/>
        </w:rPr>
        <w:t xml:space="preserve">for patients in </w:t>
      </w:r>
      <w:bookmarkEnd w:id="0"/>
      <w:r>
        <w:rPr>
          <w:b/>
        </w:rPr>
        <w:t xml:space="preserve">SYSMH cohorts. </w:t>
      </w:r>
      <w:r>
        <w:rPr>
          <w:b/>
          <w:vertAlign w:val="superscript"/>
        </w:rPr>
        <w:t>a</w:t>
      </w:r>
    </w:p>
    <w:p w14:paraId="1BAAE4E4">
      <w:pPr>
        <w:spacing w:line="360" w:lineRule="auto"/>
      </w:pPr>
      <w:r>
        <w:t>N-, negative lymph nodes metastasis; N+, positive lymph nodes metastasis. P values reported are two-tailed from Pearson’s chi-square test or Fisher’s exact test.</w:t>
      </w:r>
    </w:p>
    <w:p w14:paraId="618510E7">
      <w:pPr>
        <w:spacing w:line="360" w:lineRule="auto"/>
        <w:rPr>
          <w:b/>
          <w:bCs w:val="0"/>
        </w:rPr>
      </w:pPr>
      <w:r>
        <w:rPr>
          <w:b/>
          <w:vertAlign w:val="superscript"/>
        </w:rPr>
        <w:t xml:space="preserve">a </w:t>
      </w:r>
      <w:r>
        <w:t>Data are presented as number (percentage) of patients unless otherwise indicated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1799"/>
        <w:gridCol w:w="2428"/>
        <w:gridCol w:w="957"/>
      </w:tblGrid>
      <w:tr w14:paraId="5CFF8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 w14:paraId="37F38D6F">
            <w:pPr>
              <w:spacing w:line="360" w:lineRule="auto"/>
              <w:jc w:val="center"/>
              <w:rPr>
                <w:rFonts w:eastAsia="等线"/>
                <w:b/>
                <w:bCs/>
                <w:iCs w:val="0"/>
                <w:color w:val="000000"/>
              </w:rPr>
            </w:pPr>
          </w:p>
          <w:p w14:paraId="001E8085">
            <w:pPr>
              <w:spacing w:line="360" w:lineRule="auto"/>
              <w:jc w:val="center"/>
              <w:rPr>
                <w:rFonts w:eastAsia="等线"/>
                <w:b/>
                <w:bCs/>
                <w:iCs w:val="0"/>
                <w:color w:val="000000"/>
              </w:rPr>
            </w:pPr>
            <w:r>
              <w:rPr>
                <w:rFonts w:eastAsia="等线"/>
                <w:b/>
                <w:bCs/>
                <w:iCs w:val="0"/>
                <w:color w:val="000000"/>
              </w:rPr>
              <w:t>Characteristic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634B0122">
            <w:pPr>
              <w:spacing w:line="360" w:lineRule="auto"/>
              <w:jc w:val="center"/>
              <w:rPr>
                <w:rFonts w:eastAsia="等线"/>
                <w:b/>
                <w:bCs w:val="0"/>
                <w:iCs w:val="0"/>
                <w:color w:val="000000"/>
              </w:rPr>
            </w:pPr>
            <w:r>
              <w:rPr>
                <w:rFonts w:eastAsia="等线"/>
                <w:b/>
                <w:bCs w:val="0"/>
                <w:iCs w:val="0"/>
                <w:color w:val="000000"/>
              </w:rPr>
              <w:t>Non_responder</w:t>
            </w:r>
          </w:p>
          <w:p w14:paraId="2D351F2C">
            <w:pPr>
              <w:spacing w:line="360" w:lineRule="auto"/>
              <w:jc w:val="center"/>
              <w:rPr>
                <w:rFonts w:eastAsia="等线"/>
                <w:b/>
                <w:bCs/>
                <w:iCs w:val="0"/>
                <w:color w:val="000000"/>
              </w:rPr>
            </w:pPr>
            <w:r>
              <w:rPr>
                <w:rFonts w:eastAsia="等线"/>
                <w:b/>
                <w:bCs/>
                <w:iCs w:val="0"/>
                <w:color w:val="000000"/>
              </w:rPr>
              <w:t>(n=1</w:t>
            </w:r>
            <w:r>
              <w:rPr>
                <w:rFonts w:hint="eastAsia" w:eastAsia="等线"/>
                <w:b/>
                <w:bCs/>
                <w:iCs w:val="0"/>
                <w:color w:val="000000"/>
              </w:rPr>
              <w:t>7</w:t>
            </w:r>
            <w:r>
              <w:rPr>
                <w:rFonts w:eastAsia="等线"/>
                <w:b/>
                <w:bCs/>
                <w:iCs w:val="0"/>
                <w:color w:val="000000"/>
              </w:rPr>
              <w:t>)</w:t>
            </w:r>
          </w:p>
        </w:tc>
        <w:tc>
          <w:tcPr>
            <w:tcW w:w="2428" w:type="dxa"/>
            <w:tcBorders>
              <w:top w:val="single" w:color="auto" w:sz="12" w:space="0"/>
              <w:bottom w:val="single" w:color="auto" w:sz="12" w:space="0"/>
            </w:tcBorders>
          </w:tcPr>
          <w:p w14:paraId="07A00F5E">
            <w:pPr>
              <w:spacing w:line="360" w:lineRule="auto"/>
              <w:jc w:val="center"/>
              <w:rPr>
                <w:rFonts w:eastAsia="等线"/>
                <w:b/>
                <w:bCs w:val="0"/>
                <w:iCs w:val="0"/>
                <w:color w:val="000000"/>
              </w:rPr>
            </w:pPr>
            <w:r>
              <w:rPr>
                <w:rFonts w:eastAsia="等线"/>
                <w:b/>
                <w:bCs w:val="0"/>
                <w:iCs w:val="0"/>
                <w:color w:val="000000"/>
              </w:rPr>
              <w:t>Responder</w:t>
            </w:r>
          </w:p>
          <w:p w14:paraId="69F99EF2">
            <w:pPr>
              <w:spacing w:line="360" w:lineRule="auto"/>
              <w:jc w:val="center"/>
              <w:rPr>
                <w:rFonts w:eastAsia="等线"/>
                <w:b/>
                <w:bCs/>
                <w:iCs w:val="0"/>
                <w:color w:val="000000"/>
              </w:rPr>
            </w:pPr>
            <w:r>
              <w:rPr>
                <w:rFonts w:eastAsia="等线"/>
                <w:b/>
                <w:bCs/>
                <w:iCs w:val="0"/>
                <w:color w:val="000000"/>
              </w:rPr>
              <w:t>(n=1</w:t>
            </w:r>
            <w:r>
              <w:rPr>
                <w:rFonts w:hint="eastAsia" w:eastAsia="等线"/>
                <w:b/>
                <w:bCs/>
                <w:iCs w:val="0"/>
                <w:color w:val="000000"/>
              </w:rPr>
              <w:t>7</w:t>
            </w:r>
            <w:r>
              <w:rPr>
                <w:rFonts w:eastAsia="等线"/>
                <w:b/>
                <w:bCs/>
                <w:iCs w:val="0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</w:tcPr>
          <w:p w14:paraId="66AAC35D">
            <w:pPr>
              <w:spacing w:line="360" w:lineRule="auto"/>
              <w:jc w:val="center"/>
              <w:rPr>
                <w:rFonts w:eastAsia="等线"/>
                <w:b/>
                <w:bCs w:val="0"/>
                <w:iCs w:val="0"/>
                <w:color w:val="000000"/>
              </w:rPr>
            </w:pPr>
          </w:p>
          <w:p w14:paraId="27A76CA4">
            <w:pPr>
              <w:spacing w:line="360" w:lineRule="auto"/>
              <w:jc w:val="center"/>
              <w:rPr>
                <w:rFonts w:eastAsia="等线"/>
                <w:b/>
                <w:bCs/>
                <w:iCs w:val="0"/>
                <w:color w:val="000000"/>
              </w:rPr>
            </w:pPr>
            <w:r>
              <w:rPr>
                <w:rFonts w:eastAsia="等线"/>
                <w:b/>
                <w:bCs w:val="0"/>
                <w:iCs w:val="0"/>
                <w:color w:val="000000"/>
              </w:rPr>
              <w:t>P value</w:t>
            </w:r>
          </w:p>
        </w:tc>
      </w:tr>
      <w:tr w14:paraId="6DB10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single" w:color="auto" w:sz="12" w:space="0"/>
            </w:tcBorders>
            <w:noWrap/>
          </w:tcPr>
          <w:p w14:paraId="52985325">
            <w:pPr>
              <w:spacing w:line="360" w:lineRule="auto"/>
              <w:jc w:val="center"/>
              <w:rPr>
                <w:rFonts w:eastAsia="等线"/>
                <w:b/>
                <w:bCs/>
                <w:iCs w:val="0"/>
                <w:color w:val="000000"/>
              </w:rPr>
            </w:pPr>
            <w:r>
              <w:rPr>
                <w:rFonts w:eastAsia="等线"/>
                <w:b/>
                <w:bCs w:val="0"/>
                <w:iCs w:val="0"/>
                <w:color w:val="000000"/>
              </w:rPr>
              <w:t>Age, mean (SD), years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</w:tcPr>
          <w:p w14:paraId="38BA8683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62.8 (10.6)</w:t>
            </w:r>
          </w:p>
        </w:tc>
        <w:tc>
          <w:tcPr>
            <w:tcW w:w="2428" w:type="dxa"/>
            <w:tcBorders>
              <w:top w:val="single" w:color="auto" w:sz="12" w:space="0"/>
            </w:tcBorders>
            <w:noWrap/>
          </w:tcPr>
          <w:p w14:paraId="66C721C9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 xml:space="preserve"> 63.0 (11.7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</w:tcPr>
          <w:p w14:paraId="30CE1965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0.959</w:t>
            </w:r>
          </w:p>
        </w:tc>
      </w:tr>
      <w:tr w14:paraId="7FF06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 w14:paraId="3B42A240">
            <w:pPr>
              <w:spacing w:line="360" w:lineRule="auto"/>
              <w:jc w:val="center"/>
              <w:rPr>
                <w:rFonts w:eastAsia="等线"/>
                <w:b/>
                <w:bCs/>
                <w:iCs w:val="0"/>
                <w:color w:val="000000"/>
              </w:rPr>
            </w:pPr>
            <w:r>
              <w:rPr>
                <w:rFonts w:eastAsia="等线"/>
                <w:b/>
                <w:bCs w:val="0"/>
                <w:iCs w:val="0"/>
                <w:color w:val="000000"/>
              </w:rPr>
              <w:t>Gender</w:t>
            </w:r>
          </w:p>
        </w:tc>
        <w:tc>
          <w:tcPr>
            <w:tcW w:w="0" w:type="auto"/>
            <w:noWrap/>
          </w:tcPr>
          <w:p w14:paraId="065756A2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  <w:tc>
          <w:tcPr>
            <w:tcW w:w="2428" w:type="dxa"/>
            <w:noWrap/>
          </w:tcPr>
          <w:p w14:paraId="5FA32F1C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  <w:tc>
          <w:tcPr>
            <w:tcW w:w="0" w:type="auto"/>
            <w:noWrap/>
          </w:tcPr>
          <w:p w14:paraId="1C68EA47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.000</w:t>
            </w:r>
          </w:p>
        </w:tc>
      </w:tr>
      <w:tr w14:paraId="6E437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 w14:paraId="45779CE4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Male</w:t>
            </w:r>
          </w:p>
        </w:tc>
        <w:tc>
          <w:tcPr>
            <w:tcW w:w="0" w:type="auto"/>
            <w:noWrap/>
          </w:tcPr>
          <w:p w14:paraId="18CAA548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4 (82.4%)</w:t>
            </w:r>
          </w:p>
        </w:tc>
        <w:tc>
          <w:tcPr>
            <w:tcW w:w="2428" w:type="dxa"/>
            <w:noWrap/>
          </w:tcPr>
          <w:p w14:paraId="31337574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4 (82.4%)</w:t>
            </w:r>
          </w:p>
        </w:tc>
        <w:tc>
          <w:tcPr>
            <w:tcW w:w="0" w:type="auto"/>
            <w:noWrap/>
          </w:tcPr>
          <w:p w14:paraId="57C9A81E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</w:tr>
      <w:tr w14:paraId="56C4E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 w14:paraId="2D415D89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Female</w:t>
            </w:r>
          </w:p>
        </w:tc>
        <w:tc>
          <w:tcPr>
            <w:tcW w:w="0" w:type="auto"/>
            <w:noWrap/>
          </w:tcPr>
          <w:p w14:paraId="3FAE219E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3 (17.6%)</w:t>
            </w:r>
          </w:p>
        </w:tc>
        <w:tc>
          <w:tcPr>
            <w:tcW w:w="2428" w:type="dxa"/>
            <w:noWrap/>
          </w:tcPr>
          <w:p w14:paraId="164C83DE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3 (17.6%)</w:t>
            </w:r>
          </w:p>
        </w:tc>
        <w:tc>
          <w:tcPr>
            <w:tcW w:w="0" w:type="auto"/>
            <w:noWrap/>
          </w:tcPr>
          <w:p w14:paraId="08AC5852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</w:tr>
      <w:tr w14:paraId="29E7C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 w14:paraId="21648358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/>
                <w:bCs w:val="0"/>
                <w:iCs w:val="0"/>
                <w:color w:val="000000"/>
              </w:rPr>
              <w:t>Pathologic T stage</w:t>
            </w:r>
          </w:p>
        </w:tc>
        <w:tc>
          <w:tcPr>
            <w:tcW w:w="0" w:type="auto"/>
            <w:noWrap/>
          </w:tcPr>
          <w:p w14:paraId="280F7B92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  <w:tc>
          <w:tcPr>
            <w:tcW w:w="2428" w:type="dxa"/>
            <w:noWrap/>
          </w:tcPr>
          <w:p w14:paraId="75045725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  <w:tc>
          <w:tcPr>
            <w:tcW w:w="0" w:type="auto"/>
            <w:noWrap/>
          </w:tcPr>
          <w:p w14:paraId="2B9262DF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.000</w:t>
            </w:r>
          </w:p>
        </w:tc>
      </w:tr>
      <w:tr w14:paraId="79E8F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 w14:paraId="3B15F424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&lt;T2</w:t>
            </w:r>
          </w:p>
        </w:tc>
        <w:tc>
          <w:tcPr>
            <w:tcW w:w="0" w:type="auto"/>
            <w:noWrap/>
          </w:tcPr>
          <w:p w14:paraId="5443DFB2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 xml:space="preserve"> 14 (82.4%)</w:t>
            </w:r>
          </w:p>
        </w:tc>
        <w:tc>
          <w:tcPr>
            <w:tcW w:w="2428" w:type="dxa"/>
            <w:noWrap/>
          </w:tcPr>
          <w:p w14:paraId="4AE9889B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5 (88.2%)</w:t>
            </w:r>
          </w:p>
        </w:tc>
        <w:tc>
          <w:tcPr>
            <w:tcW w:w="0" w:type="auto"/>
            <w:noWrap/>
          </w:tcPr>
          <w:p w14:paraId="02A7C97A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</w:tr>
      <w:tr w14:paraId="65F31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 w14:paraId="78693F75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≥T2</w:t>
            </w:r>
          </w:p>
        </w:tc>
        <w:tc>
          <w:tcPr>
            <w:tcW w:w="0" w:type="auto"/>
            <w:noWrap/>
          </w:tcPr>
          <w:p w14:paraId="78B45B85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 xml:space="preserve"> 3(17.6%)</w:t>
            </w:r>
          </w:p>
        </w:tc>
        <w:tc>
          <w:tcPr>
            <w:tcW w:w="2428" w:type="dxa"/>
            <w:noWrap/>
          </w:tcPr>
          <w:p w14:paraId="3A27EC70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2 (11.8%)</w:t>
            </w:r>
          </w:p>
        </w:tc>
        <w:tc>
          <w:tcPr>
            <w:tcW w:w="0" w:type="auto"/>
            <w:noWrap/>
          </w:tcPr>
          <w:p w14:paraId="0DED5C1A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</w:tr>
      <w:tr w14:paraId="203DE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 w14:paraId="39274B5A">
            <w:pPr>
              <w:spacing w:line="360" w:lineRule="auto"/>
              <w:jc w:val="center"/>
              <w:rPr>
                <w:rFonts w:eastAsia="等线"/>
                <w:b/>
                <w:bCs/>
                <w:iCs w:val="0"/>
                <w:color w:val="000000"/>
              </w:rPr>
            </w:pPr>
            <w:r>
              <w:rPr>
                <w:rFonts w:eastAsia="等线"/>
                <w:b/>
                <w:bCs w:val="0"/>
                <w:iCs w:val="0"/>
                <w:color w:val="000000"/>
              </w:rPr>
              <w:t>Pathologic N status</w:t>
            </w:r>
          </w:p>
        </w:tc>
        <w:tc>
          <w:tcPr>
            <w:tcW w:w="0" w:type="auto"/>
            <w:noWrap/>
          </w:tcPr>
          <w:p w14:paraId="338295D6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  <w:tc>
          <w:tcPr>
            <w:tcW w:w="2428" w:type="dxa"/>
            <w:noWrap/>
          </w:tcPr>
          <w:p w14:paraId="33BAF9ED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  <w:tc>
          <w:tcPr>
            <w:tcW w:w="0" w:type="auto"/>
            <w:noWrap/>
          </w:tcPr>
          <w:p w14:paraId="15A97017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.000</w:t>
            </w:r>
          </w:p>
        </w:tc>
      </w:tr>
      <w:tr w14:paraId="6582F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 w14:paraId="00C80C77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N-</w:t>
            </w:r>
          </w:p>
        </w:tc>
        <w:tc>
          <w:tcPr>
            <w:tcW w:w="0" w:type="auto"/>
            <w:noWrap/>
          </w:tcPr>
          <w:p w14:paraId="1592F33F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3 (76.5%)</w:t>
            </w:r>
          </w:p>
        </w:tc>
        <w:tc>
          <w:tcPr>
            <w:tcW w:w="2428" w:type="dxa"/>
            <w:noWrap/>
          </w:tcPr>
          <w:p w14:paraId="418A6C57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2 (70.6%)</w:t>
            </w:r>
          </w:p>
        </w:tc>
        <w:tc>
          <w:tcPr>
            <w:tcW w:w="0" w:type="auto"/>
            <w:noWrap/>
          </w:tcPr>
          <w:p w14:paraId="03761EA9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</w:tr>
      <w:tr w14:paraId="030DC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noWrap/>
          </w:tcPr>
          <w:p w14:paraId="6D3E5C3B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N+</w:t>
            </w:r>
          </w:p>
        </w:tc>
        <w:tc>
          <w:tcPr>
            <w:tcW w:w="0" w:type="auto"/>
            <w:noWrap/>
          </w:tcPr>
          <w:p w14:paraId="0C652AEA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4 (23.5%)</w:t>
            </w:r>
          </w:p>
        </w:tc>
        <w:tc>
          <w:tcPr>
            <w:tcW w:w="2428" w:type="dxa"/>
            <w:noWrap/>
          </w:tcPr>
          <w:p w14:paraId="202C00A4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5 (29.4%)</w:t>
            </w:r>
          </w:p>
        </w:tc>
        <w:tc>
          <w:tcPr>
            <w:tcW w:w="0" w:type="auto"/>
            <w:noWrap/>
          </w:tcPr>
          <w:p w14:paraId="423EECC3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</w:tr>
      <w:tr w14:paraId="4F570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 w14:paraId="435FDF27">
            <w:pPr>
              <w:spacing w:line="360" w:lineRule="auto"/>
              <w:jc w:val="center"/>
              <w:rPr>
                <w:rFonts w:eastAsia="等线"/>
                <w:b/>
                <w:bCs/>
                <w:iCs w:val="0"/>
                <w:color w:val="000000"/>
              </w:rPr>
            </w:pPr>
            <w:r>
              <w:rPr>
                <w:rFonts w:eastAsia="等线"/>
                <w:b/>
                <w:bCs w:val="0"/>
                <w:iCs w:val="0"/>
                <w:color w:val="000000"/>
              </w:rPr>
              <w:t>Pathologic grade</w:t>
            </w:r>
          </w:p>
        </w:tc>
        <w:tc>
          <w:tcPr>
            <w:tcW w:w="0" w:type="auto"/>
            <w:noWrap/>
          </w:tcPr>
          <w:p w14:paraId="5000A31A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  <w:tc>
          <w:tcPr>
            <w:tcW w:w="2428" w:type="dxa"/>
            <w:noWrap/>
          </w:tcPr>
          <w:p w14:paraId="437DF54F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  <w:tc>
          <w:tcPr>
            <w:tcW w:w="0" w:type="auto"/>
            <w:noWrap/>
          </w:tcPr>
          <w:p w14:paraId="6672709C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.000</w:t>
            </w:r>
          </w:p>
        </w:tc>
      </w:tr>
      <w:tr w14:paraId="27976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 w14:paraId="57B6CF7F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Low</w:t>
            </w:r>
          </w:p>
        </w:tc>
        <w:tc>
          <w:tcPr>
            <w:tcW w:w="0" w:type="auto"/>
            <w:noWrap/>
          </w:tcPr>
          <w:p w14:paraId="1B432CCE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0 (0.0%)</w:t>
            </w:r>
          </w:p>
        </w:tc>
        <w:tc>
          <w:tcPr>
            <w:tcW w:w="2428" w:type="dxa"/>
            <w:noWrap/>
          </w:tcPr>
          <w:p w14:paraId="7B1AA35D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 (5.9%)</w:t>
            </w:r>
          </w:p>
        </w:tc>
        <w:tc>
          <w:tcPr>
            <w:tcW w:w="0" w:type="auto"/>
            <w:noWrap/>
          </w:tcPr>
          <w:p w14:paraId="61B99509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</w:tr>
      <w:tr w14:paraId="5F587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noWrap/>
          </w:tcPr>
          <w:p w14:paraId="77177E96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High</w:t>
            </w:r>
          </w:p>
        </w:tc>
        <w:tc>
          <w:tcPr>
            <w:tcW w:w="0" w:type="auto"/>
            <w:noWrap/>
          </w:tcPr>
          <w:p w14:paraId="5B6035FA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7 (100.0%)</w:t>
            </w:r>
          </w:p>
        </w:tc>
        <w:tc>
          <w:tcPr>
            <w:tcW w:w="2428" w:type="dxa"/>
            <w:noWrap/>
          </w:tcPr>
          <w:p w14:paraId="1503B0D5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6 (94.1%)</w:t>
            </w:r>
          </w:p>
        </w:tc>
        <w:tc>
          <w:tcPr>
            <w:tcW w:w="0" w:type="auto"/>
            <w:noWrap/>
          </w:tcPr>
          <w:p w14:paraId="24AEC215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</w:tr>
      <w:tr w14:paraId="7842B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 w14:paraId="5ED7322C">
            <w:pPr>
              <w:spacing w:line="360" w:lineRule="auto"/>
              <w:jc w:val="center"/>
              <w:rPr>
                <w:rFonts w:eastAsia="等线"/>
                <w:b/>
                <w:bCs/>
                <w:iCs w:val="0"/>
                <w:color w:val="000000"/>
              </w:rPr>
            </w:pPr>
            <w:r>
              <w:rPr>
                <w:rFonts w:eastAsia="等线"/>
                <w:b/>
                <w:bCs w:val="0"/>
                <w:iCs w:val="0"/>
                <w:color w:val="000000"/>
              </w:rPr>
              <w:t>Tumor size</w:t>
            </w:r>
          </w:p>
        </w:tc>
        <w:tc>
          <w:tcPr>
            <w:tcW w:w="0" w:type="auto"/>
            <w:noWrap/>
          </w:tcPr>
          <w:p w14:paraId="00ACA38C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  <w:tc>
          <w:tcPr>
            <w:tcW w:w="2428" w:type="dxa"/>
            <w:noWrap/>
          </w:tcPr>
          <w:p w14:paraId="7A0AD200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  <w:tc>
          <w:tcPr>
            <w:tcW w:w="0" w:type="auto"/>
            <w:noWrap/>
          </w:tcPr>
          <w:p w14:paraId="59E66F25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.000</w:t>
            </w:r>
          </w:p>
        </w:tc>
      </w:tr>
      <w:tr w14:paraId="49582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 w14:paraId="3381C9DF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sym w:font="Symbol" w:char="F0A3"/>
            </w:r>
            <w:r>
              <w:rPr>
                <w:rFonts w:eastAsia="等线"/>
                <w:bCs w:val="0"/>
                <w:iCs w:val="0"/>
                <w:color w:val="000000"/>
              </w:rPr>
              <w:t xml:space="preserve"> 3 cm</w:t>
            </w:r>
          </w:p>
        </w:tc>
        <w:tc>
          <w:tcPr>
            <w:tcW w:w="0" w:type="auto"/>
            <w:noWrap/>
          </w:tcPr>
          <w:p w14:paraId="152A3F10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2 (70.6%)</w:t>
            </w:r>
          </w:p>
        </w:tc>
        <w:tc>
          <w:tcPr>
            <w:tcW w:w="2428" w:type="dxa"/>
            <w:noWrap/>
          </w:tcPr>
          <w:p w14:paraId="10C2147E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3 (76.5%)</w:t>
            </w:r>
          </w:p>
        </w:tc>
        <w:tc>
          <w:tcPr>
            <w:tcW w:w="0" w:type="auto"/>
            <w:noWrap/>
          </w:tcPr>
          <w:p w14:paraId="0573DFAA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0D4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noWrap/>
          </w:tcPr>
          <w:p w14:paraId="5664D4CB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sym w:font="Symbol" w:char="F03E"/>
            </w:r>
            <w:r>
              <w:rPr>
                <w:rFonts w:eastAsia="等线"/>
                <w:bCs w:val="0"/>
                <w:iCs w:val="0"/>
                <w:color w:val="000000"/>
              </w:rPr>
              <w:t xml:space="preserve"> 3 cm</w:t>
            </w:r>
          </w:p>
        </w:tc>
        <w:tc>
          <w:tcPr>
            <w:tcW w:w="0" w:type="auto"/>
            <w:noWrap/>
          </w:tcPr>
          <w:p w14:paraId="75445678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5 (29.4%)</w:t>
            </w:r>
          </w:p>
        </w:tc>
        <w:tc>
          <w:tcPr>
            <w:tcW w:w="2428" w:type="dxa"/>
            <w:noWrap/>
          </w:tcPr>
          <w:p w14:paraId="59B63AEB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4 (23.5%)</w:t>
            </w:r>
          </w:p>
        </w:tc>
        <w:tc>
          <w:tcPr>
            <w:tcW w:w="0" w:type="auto"/>
            <w:noWrap/>
          </w:tcPr>
          <w:p w14:paraId="5FED7E25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E56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noWrap/>
          </w:tcPr>
          <w:p w14:paraId="04895F69">
            <w:pPr>
              <w:spacing w:line="360" w:lineRule="auto"/>
              <w:jc w:val="center"/>
              <w:rPr>
                <w:rFonts w:eastAsia="等线"/>
                <w:b/>
                <w:bCs/>
                <w:iCs w:val="0"/>
                <w:color w:val="000000"/>
              </w:rPr>
            </w:pPr>
            <w:r>
              <w:rPr>
                <w:rFonts w:eastAsia="等线"/>
                <w:b/>
                <w:bCs w:val="0"/>
                <w:iCs w:val="0"/>
                <w:color w:val="000000"/>
              </w:rPr>
              <w:t>Tumor multifocality</w:t>
            </w:r>
          </w:p>
        </w:tc>
        <w:tc>
          <w:tcPr>
            <w:tcW w:w="0" w:type="auto"/>
            <w:noWrap/>
          </w:tcPr>
          <w:p w14:paraId="251DEFC6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  <w:tc>
          <w:tcPr>
            <w:tcW w:w="2428" w:type="dxa"/>
            <w:noWrap/>
          </w:tcPr>
          <w:p w14:paraId="0884545A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  <w:tc>
          <w:tcPr>
            <w:tcW w:w="0" w:type="auto"/>
            <w:noWrap/>
          </w:tcPr>
          <w:p w14:paraId="65084900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.000</w:t>
            </w:r>
          </w:p>
        </w:tc>
      </w:tr>
      <w:tr w14:paraId="69018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noWrap/>
          </w:tcPr>
          <w:p w14:paraId="402667C2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Unifocal</w:t>
            </w:r>
          </w:p>
        </w:tc>
        <w:tc>
          <w:tcPr>
            <w:tcW w:w="0" w:type="auto"/>
            <w:noWrap/>
          </w:tcPr>
          <w:p w14:paraId="1C6763E8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7 (41.2%)</w:t>
            </w:r>
          </w:p>
        </w:tc>
        <w:tc>
          <w:tcPr>
            <w:tcW w:w="2428" w:type="dxa"/>
            <w:noWrap/>
          </w:tcPr>
          <w:p w14:paraId="45707A5F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8 (47.1%)</w:t>
            </w:r>
          </w:p>
        </w:tc>
        <w:tc>
          <w:tcPr>
            <w:tcW w:w="0" w:type="auto"/>
            <w:noWrap/>
          </w:tcPr>
          <w:p w14:paraId="0E40DA40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</w:tr>
      <w:tr w14:paraId="16FEB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bottom w:val="single" w:color="auto" w:sz="12" w:space="0"/>
            </w:tcBorders>
            <w:noWrap/>
          </w:tcPr>
          <w:p w14:paraId="7A512F46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Multifocal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</w:tcPr>
          <w:p w14:paraId="178F791B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10 (58.8%)</w:t>
            </w:r>
          </w:p>
        </w:tc>
        <w:tc>
          <w:tcPr>
            <w:tcW w:w="2428" w:type="dxa"/>
            <w:tcBorders>
              <w:bottom w:val="single" w:color="auto" w:sz="12" w:space="0"/>
            </w:tcBorders>
            <w:noWrap/>
          </w:tcPr>
          <w:p w14:paraId="7625D134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9 (52.9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</w:tcPr>
          <w:p w14:paraId="252BA8FD">
            <w:pPr>
              <w:spacing w:line="360" w:lineRule="auto"/>
              <w:jc w:val="center"/>
              <w:rPr>
                <w:rFonts w:eastAsia="等线"/>
                <w:bCs w:val="0"/>
                <w:iCs w:val="0"/>
                <w:color w:val="000000"/>
              </w:rPr>
            </w:pPr>
          </w:p>
        </w:tc>
      </w:tr>
    </w:tbl>
    <w:p w14:paraId="55598B10">
      <w:pPr>
        <w:rPr>
          <w:b/>
          <w:sz w:val="21"/>
          <w:szCs w:val="22"/>
        </w:rPr>
      </w:pPr>
    </w:p>
    <w:p w14:paraId="219664B2">
      <w:pPr>
        <w:widowControl/>
        <w:jc w:val="left"/>
        <w:rPr>
          <w:b/>
          <w:sz w:val="21"/>
          <w:szCs w:val="22"/>
        </w:rPr>
      </w:pPr>
      <w:r>
        <w:rPr>
          <w:b/>
          <w:sz w:val="21"/>
          <w:szCs w:val="22"/>
        </w:rPr>
        <w:br w:type="page"/>
      </w:r>
    </w:p>
    <w:p w14:paraId="414CE755">
      <w:pPr>
        <w:rPr>
          <w:b/>
        </w:rPr>
      </w:pPr>
      <w:r>
        <w:rPr>
          <w:b/>
        </w:rPr>
        <w:t xml:space="preserve">Supplementary Table </w:t>
      </w:r>
      <w:r>
        <w:rPr>
          <w:rFonts w:hint="eastAsia"/>
          <w:b/>
        </w:rPr>
        <w:t>2.</w:t>
      </w:r>
      <w:r>
        <w:rPr>
          <w:b/>
        </w:rPr>
        <w:t xml:space="preserve"> </w:t>
      </w:r>
      <w:r>
        <w:rPr>
          <w:rFonts w:hint="eastAsia"/>
          <w:b/>
        </w:rPr>
        <w:t>Antibodies used in this study</w:t>
      </w:r>
      <w:r>
        <w:rPr>
          <w:b/>
        </w:rPr>
        <w:t>.</w:t>
      </w:r>
    </w:p>
    <w:tbl>
      <w:tblPr>
        <w:tblStyle w:val="5"/>
        <w:tblW w:w="8219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1"/>
        <w:gridCol w:w="2126"/>
        <w:gridCol w:w="2552"/>
      </w:tblGrid>
      <w:tr w14:paraId="0C2BE27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atLeast"/>
        </w:trPr>
        <w:tc>
          <w:tcPr>
            <w:tcW w:w="3541" w:type="dxa"/>
            <w:tcBorders>
              <w:top w:val="single" w:color="000000" w:sz="12" w:space="0"/>
              <w:left w:val="single" w:color="000000" w:sz="2" w:space="0"/>
              <w:bottom w:val="single" w:color="000000" w:sz="12" w:space="0"/>
              <w:right w:val="single" w:color="000000" w:sz="2" w:space="0"/>
            </w:tcBorders>
            <w:vAlign w:val="center"/>
          </w:tcPr>
          <w:p w14:paraId="406219DE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Antibodies</w:t>
            </w:r>
          </w:p>
        </w:tc>
        <w:tc>
          <w:tcPr>
            <w:tcW w:w="2126" w:type="dxa"/>
            <w:tcBorders>
              <w:top w:val="single" w:color="000000" w:sz="12" w:space="0"/>
              <w:left w:val="single" w:color="000000" w:sz="2" w:space="0"/>
              <w:bottom w:val="single" w:color="000000" w:sz="12" w:space="0"/>
              <w:right w:val="single" w:color="000000" w:sz="2" w:space="0"/>
            </w:tcBorders>
            <w:vAlign w:val="center"/>
          </w:tcPr>
          <w:p w14:paraId="0E872208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S</w:t>
            </w:r>
            <w:r>
              <w:rPr>
                <w:rFonts w:hint="eastAsia"/>
                <w:b/>
                <w:bCs/>
                <w:iCs/>
              </w:rPr>
              <w:t>ource</w:t>
            </w:r>
          </w:p>
        </w:tc>
        <w:tc>
          <w:tcPr>
            <w:tcW w:w="2552" w:type="dxa"/>
            <w:tcBorders>
              <w:top w:val="single" w:color="000000" w:sz="12" w:space="0"/>
              <w:left w:val="single" w:color="000000" w:sz="2" w:space="0"/>
              <w:bottom w:val="single" w:color="000000" w:sz="12" w:space="0"/>
              <w:right w:val="single" w:color="000000" w:sz="2" w:space="0"/>
            </w:tcBorders>
            <w:vAlign w:val="center"/>
          </w:tcPr>
          <w:p w14:paraId="71315236">
            <w:pPr>
              <w:rPr>
                <w:b/>
                <w:bCs/>
                <w:iCs/>
              </w:rPr>
            </w:pPr>
            <w:r>
              <w:rPr>
                <w:rFonts w:hint="eastAsia"/>
                <w:b/>
                <w:bCs/>
                <w:iCs/>
              </w:rPr>
              <w:t>Identifier</w:t>
            </w:r>
          </w:p>
        </w:tc>
      </w:tr>
      <w:tr w14:paraId="12C695F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1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71398686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InVivoMAb anti-mouse PD-1</w:t>
            </w:r>
          </w:p>
        </w:tc>
        <w:tc>
          <w:tcPr>
            <w:tcW w:w="2126" w:type="dxa"/>
            <w:tcBorders>
              <w:top w:val="single" w:color="000000" w:sz="1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46EABB77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Selleck</w:t>
            </w:r>
          </w:p>
        </w:tc>
        <w:tc>
          <w:tcPr>
            <w:tcW w:w="2552" w:type="dxa"/>
            <w:tcBorders>
              <w:top w:val="single" w:color="000000" w:sz="1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36269694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A2122;</w:t>
            </w:r>
          </w:p>
          <w:p w14:paraId="016B7726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3644244</w:t>
            </w:r>
          </w:p>
        </w:tc>
      </w:tr>
      <w:tr w14:paraId="4D4E68F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1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717B7239">
            <w:pPr>
              <w:rPr>
                <w:bCs w:val="0"/>
                <w:iCs w:val="0"/>
              </w:rPr>
            </w:pPr>
            <w:r>
              <w:rPr>
                <w:bCs w:val="0"/>
                <w:iCs/>
              </w:rPr>
              <w:t>Rabbit anti-</w:t>
            </w:r>
            <w:r>
              <w:rPr>
                <w:rFonts w:hint="eastAsia"/>
                <w:bCs w:val="0"/>
                <w:iCs/>
              </w:rPr>
              <w:t>human</w:t>
            </w:r>
            <w:r>
              <w:rPr>
                <w:bCs w:val="0"/>
                <w:iCs/>
              </w:rPr>
              <w:t xml:space="preserve"> CD</w:t>
            </w:r>
            <w:r>
              <w:rPr>
                <w:rFonts w:hint="eastAsia"/>
                <w:bCs w:val="0"/>
                <w:iCs/>
              </w:rPr>
              <w:t>68</w:t>
            </w:r>
          </w:p>
        </w:tc>
        <w:tc>
          <w:tcPr>
            <w:tcW w:w="2126" w:type="dxa"/>
            <w:tcBorders>
              <w:top w:val="single" w:color="000000" w:sz="1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27D9DC09">
            <w:pPr>
              <w:rPr>
                <w:bCs w:val="0"/>
                <w:iCs w:val="0"/>
              </w:rPr>
            </w:pPr>
            <w:r>
              <w:rPr>
                <w:bCs w:val="0"/>
                <w:iCs/>
              </w:rPr>
              <w:t>Cell Signaling Technology</w:t>
            </w:r>
          </w:p>
        </w:tc>
        <w:tc>
          <w:tcPr>
            <w:tcW w:w="2552" w:type="dxa"/>
            <w:tcBorders>
              <w:top w:val="single" w:color="000000" w:sz="1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3B46C1C3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76437;</w:t>
            </w:r>
          </w:p>
          <w:p w14:paraId="6BDB0B53">
            <w:pPr>
              <w:rPr>
                <w:bCs w:val="0"/>
                <w:iCs w:val="0"/>
              </w:rPr>
            </w:pPr>
            <w:r>
              <w:rPr>
                <w:bCs w:val="0"/>
                <w:iCs/>
              </w:rPr>
              <w:t>RRID: AB_2799882</w:t>
            </w:r>
          </w:p>
        </w:tc>
      </w:tr>
      <w:tr w14:paraId="402872A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7730DAD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bbit anti-mouse CD8α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43E083FF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ell Signaling Technology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17349D37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98941;</w:t>
            </w:r>
          </w:p>
          <w:p w14:paraId="587FF6B5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756376</w:t>
            </w:r>
          </w:p>
        </w:tc>
      </w:tr>
      <w:tr w14:paraId="1C8D05F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AC2E534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bbit anti-mouse F4/80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51DFDDBF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ell Signaling Technology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144ACAC5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70076;</w:t>
            </w:r>
          </w:p>
          <w:p w14:paraId="1451AE01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799771</w:t>
            </w:r>
          </w:p>
        </w:tc>
      </w:tr>
      <w:tr w14:paraId="69FD036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92A0DD9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bbit anti-mouse CD45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0D621E1E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ell Signaling Technology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082A280A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70257;</w:t>
            </w:r>
          </w:p>
          <w:p w14:paraId="544EB184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799780</w:t>
            </w:r>
          </w:p>
        </w:tc>
      </w:tr>
      <w:tr w14:paraId="5AB5FA3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2A782FDB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Goat anti-mouse Myeloperoxidase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5FD0A931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&amp;D Systems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2F7A553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AF3667;</w:t>
            </w:r>
          </w:p>
          <w:p w14:paraId="518E49E7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250866</w:t>
            </w:r>
          </w:p>
        </w:tc>
      </w:tr>
      <w:tr w14:paraId="6DBC89C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124CB48C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bbit anti-mouse CD79a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23B72AEA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Proteintech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44F6147F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22349-1-AP;</w:t>
            </w:r>
          </w:p>
          <w:p w14:paraId="2F7D1C89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879084</w:t>
            </w:r>
          </w:p>
        </w:tc>
      </w:tr>
      <w:tr w14:paraId="4E27E42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74FED1F0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bbit anti-mouse CD4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EC8D002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ell Signaling Technology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28E0C541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25229;</w:t>
            </w:r>
          </w:p>
          <w:p w14:paraId="51FC1113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798898</w:t>
            </w:r>
          </w:p>
        </w:tc>
      </w:tr>
      <w:tr w14:paraId="014B0B6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B68E610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bbit anti-mouse NK1.1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324EE69B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ell Signaling Technology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17F18647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39197;</w:t>
            </w:r>
          </w:p>
          <w:p w14:paraId="27B90D96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892989</w:t>
            </w:r>
          </w:p>
        </w:tc>
      </w:tr>
      <w:tr w14:paraId="601A366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37008AEA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Mouse anti-mouse Pan-Keratin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2ADE0475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Abcam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225DCC74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ab8068;</w:t>
            </w:r>
          </w:p>
          <w:p w14:paraId="037950B7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306238</w:t>
            </w:r>
          </w:p>
        </w:tc>
      </w:tr>
      <w:tr w14:paraId="30B2C0C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8A5D08D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bbit anti-mouse GZMB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3C3EA7D6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ell Signaling Technology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4AB984D3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46890;</w:t>
            </w:r>
          </w:p>
          <w:p w14:paraId="4A296273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799313</w:t>
            </w:r>
          </w:p>
        </w:tc>
      </w:tr>
      <w:tr w14:paraId="6A9E6BD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549A5474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Mouse anti 4-HNE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3FA6CEE4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Abcam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7D5BD81E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ab48506;</w:t>
            </w:r>
          </w:p>
          <w:p w14:paraId="477EE831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867452</w:t>
            </w:r>
          </w:p>
        </w:tc>
      </w:tr>
      <w:tr w14:paraId="3B5EEB0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5A9C720B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bbit anti-mouse AHR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3ED006C2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Abcam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4DA0167E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ab308215;</w:t>
            </w:r>
          </w:p>
          <w:p w14:paraId="118BCDB2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3083080</w:t>
            </w:r>
          </w:p>
        </w:tc>
      </w:tr>
      <w:tr w14:paraId="4D91E1F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436C0CD7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bbit anti-mouse SLC7A11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23357A03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ell Signaling Technology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559679C3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98051;</w:t>
            </w:r>
          </w:p>
          <w:p w14:paraId="08CA2248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800296</w:t>
            </w:r>
          </w:p>
        </w:tc>
      </w:tr>
      <w:tr w14:paraId="6F3E08F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7096E1AC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 xml:space="preserve">Rabbit anti-mouse Phospho-IKK alpha/beta (Ser176/180) 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75C89FB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ell Signaling Technology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4263DD2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2697;</w:t>
            </w:r>
          </w:p>
          <w:p w14:paraId="2A1E80C0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079382</w:t>
            </w:r>
          </w:p>
        </w:tc>
      </w:tr>
      <w:tr w14:paraId="6016E9C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39EA9C96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bbit anti-mouse Phospho-NF-kappaB (Ser536)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7885EA73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ell Signaling Technology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44803450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3033;</w:t>
            </w:r>
          </w:p>
          <w:p w14:paraId="0563C8B1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331284</w:t>
            </w:r>
          </w:p>
        </w:tc>
      </w:tr>
      <w:tr w14:paraId="5F59153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A13F320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bbit anti-mouse IKK alpha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1A62FF6C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ell Signaling Technology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2EDA22E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2682;</w:t>
            </w:r>
          </w:p>
          <w:p w14:paraId="5173B7A5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331626</w:t>
            </w:r>
          </w:p>
        </w:tc>
      </w:tr>
      <w:tr w14:paraId="1E3D47F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77901534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bbit anti-mouse IkappaB alpha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D8A6280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ell Signaling Technology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70F1B704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4812;</w:t>
            </w:r>
          </w:p>
          <w:p w14:paraId="040711AA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10694416</w:t>
            </w:r>
          </w:p>
        </w:tc>
      </w:tr>
      <w:tr w14:paraId="79BCC96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2FFE2107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bbit anti-mouse NF-kappaB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4345C4A9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ell Signaling Technology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6966D4C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8242;</w:t>
            </w:r>
          </w:p>
          <w:p w14:paraId="33EBD7A6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10859369</w:t>
            </w:r>
          </w:p>
        </w:tc>
      </w:tr>
      <w:tr w14:paraId="1E6FBC2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5A86726B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bbit anti-mouse alpha-Tubulin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72E0472A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ell Signaling Technology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2116FD5D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2144;</w:t>
            </w:r>
          </w:p>
          <w:p w14:paraId="0A0289DE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210548</w:t>
            </w:r>
          </w:p>
        </w:tc>
      </w:tr>
      <w:tr w14:paraId="1840260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3F91E7FA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bbit anti-mouse GAPDH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5B7D4A6B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ell Signaling Technology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709CDA96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2118;</w:t>
            </w:r>
          </w:p>
          <w:p w14:paraId="4C7AA607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561053</w:t>
            </w:r>
          </w:p>
        </w:tc>
      </w:tr>
      <w:tr w14:paraId="1574A79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FFE7E1A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Fixable Viability Stain 700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11389CD1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BDBiosciences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43E4AAA8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564997;</w:t>
            </w:r>
          </w:p>
          <w:p w14:paraId="3673D9BB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869637</w:t>
            </w:r>
          </w:p>
        </w:tc>
      </w:tr>
      <w:tr w14:paraId="4D6EB8D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374DF85D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t anti-mouse CD8a-APC-Cy7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453DDD94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Biolegend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716A4FC7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100713;</w:t>
            </w:r>
          </w:p>
          <w:p w14:paraId="16837D68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312752</w:t>
            </w:r>
          </w:p>
        </w:tc>
      </w:tr>
      <w:tr w14:paraId="25C273F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2BB65445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Mouse anti-mouse CD45-PE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0CCBA313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Biolegend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7B3BD8BB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157603;</w:t>
            </w:r>
          </w:p>
          <w:p w14:paraId="41F66D0D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876536</w:t>
            </w:r>
          </w:p>
        </w:tc>
      </w:tr>
      <w:tr w14:paraId="797BE95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2FE6FE28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t anti-mouse CD3-BV605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4BB105F1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Biolegend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13DDE58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100237;</w:t>
            </w:r>
          </w:p>
          <w:p w14:paraId="1D87B01C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562039</w:t>
            </w:r>
          </w:p>
        </w:tc>
      </w:tr>
      <w:tr w14:paraId="0715B44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21B410F7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t anti-mouse CD4-BV650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13FBA388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Biolegend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37BD5D0B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100545;</w:t>
            </w:r>
          </w:p>
          <w:p w14:paraId="76A73128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11126142</w:t>
            </w:r>
          </w:p>
        </w:tc>
      </w:tr>
      <w:tr w14:paraId="2C29831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6B20598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t anti-mouse CD11b-BV421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568D9772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Biolegend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10F7DA97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101235;</w:t>
            </w:r>
          </w:p>
          <w:p w14:paraId="0F899518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10897942</w:t>
            </w:r>
          </w:p>
        </w:tc>
      </w:tr>
      <w:tr w14:paraId="2A8714F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4F964312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t anti-mouse F4/80-BV510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5297FB34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Biolegend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2B8CE8C9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123135;</w:t>
            </w:r>
          </w:p>
          <w:p w14:paraId="57CB3A44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562622</w:t>
            </w:r>
          </w:p>
        </w:tc>
      </w:tr>
      <w:tr w14:paraId="168BF01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1B3C7F3B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t anti-mouse Ly6G-PC5.5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7AE9CE0D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Biolegend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7692BDD5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127615;</w:t>
            </w:r>
          </w:p>
          <w:p w14:paraId="768990FB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1877272</w:t>
            </w:r>
          </w:p>
        </w:tc>
      </w:tr>
      <w:tr w14:paraId="3087ADA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11863C0F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Mouse anti-mouse NK1.1-APC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5BACA89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Biolegend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49F8E7B9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156505;</w:t>
            </w:r>
          </w:p>
          <w:p w14:paraId="6CDE8B02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876525</w:t>
            </w:r>
          </w:p>
        </w:tc>
      </w:tr>
      <w:tr w14:paraId="53DCA96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601DEF74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Mouse anti-mouse GZMB-FITC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777824C8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Biolegend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5727FF38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372205;</w:t>
            </w:r>
          </w:p>
          <w:p w14:paraId="3476FD35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2687029</w:t>
            </w:r>
          </w:p>
        </w:tc>
      </w:tr>
      <w:tr w14:paraId="2420EF9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541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535AC0E2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at anti-mouse IFNγ-PE</w:t>
            </w:r>
          </w:p>
        </w:tc>
        <w:tc>
          <w:tcPr>
            <w:tcW w:w="2126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5BA6855A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Biolegend</w:t>
            </w:r>
          </w:p>
        </w:tc>
        <w:tc>
          <w:tcPr>
            <w:tcW w:w="255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</w:tcPr>
          <w:p w14:paraId="1E56B313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Cat#505807;</w:t>
            </w:r>
          </w:p>
          <w:p w14:paraId="7F20B086">
            <w:pPr>
              <w:rPr>
                <w:bCs w:val="0"/>
                <w:iCs/>
              </w:rPr>
            </w:pPr>
            <w:r>
              <w:rPr>
                <w:bCs w:val="0"/>
                <w:iCs/>
              </w:rPr>
              <w:t>RRID: AB_315401</w:t>
            </w:r>
          </w:p>
        </w:tc>
      </w:tr>
    </w:tbl>
    <w:p w14:paraId="7CD6B735">
      <w:pPr>
        <w:rPr>
          <w:b/>
          <w:sz w:val="21"/>
          <w:szCs w:val="22"/>
        </w:rPr>
      </w:pPr>
      <w:r>
        <w:rPr>
          <w:rFonts w:hint="eastAsia"/>
          <w:b/>
          <w:sz w:val="21"/>
          <w:szCs w:val="22"/>
        </w:rPr>
        <w:br w:type="page"/>
      </w:r>
    </w:p>
    <w:p w14:paraId="6FC24BD6">
      <w:pPr>
        <w:rPr>
          <w:b/>
        </w:rPr>
      </w:pPr>
      <w:r>
        <w:rPr>
          <w:b/>
        </w:rPr>
        <w:t xml:space="preserve">Supplementary Table </w:t>
      </w:r>
      <w:r>
        <w:rPr>
          <w:rFonts w:hint="eastAsia"/>
          <w:b/>
        </w:rPr>
        <w:t>3.</w:t>
      </w:r>
      <w:r>
        <w:rPr>
          <w:b/>
        </w:rPr>
        <w:t xml:space="preserve"> </w:t>
      </w:r>
      <w:r>
        <w:rPr>
          <w:rFonts w:hint="eastAsia"/>
          <w:b/>
        </w:rPr>
        <w:t>Sequences used in this study</w:t>
      </w:r>
      <w:r>
        <w:rPr>
          <w:b/>
        </w:rPr>
        <w:t>.</w:t>
      </w:r>
    </w:p>
    <w:tbl>
      <w:tblPr>
        <w:tblStyle w:val="5"/>
        <w:tblW w:w="8240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2058"/>
        <w:gridCol w:w="4518"/>
      </w:tblGrid>
      <w:tr w14:paraId="56EA16E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1664" w:type="dxa"/>
            <w:tcBorders>
              <w:top w:val="single" w:color="000000" w:sz="12" w:space="0"/>
            </w:tcBorders>
          </w:tcPr>
          <w:p w14:paraId="68B58D41">
            <w:pPr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hint="eastAsia"/>
                <w:b/>
                <w:bCs/>
                <w:iCs/>
              </w:rPr>
              <w:t>Identifier</w:t>
            </w:r>
          </w:p>
        </w:tc>
        <w:tc>
          <w:tcPr>
            <w:tcW w:w="2058" w:type="dxa"/>
            <w:tcBorders>
              <w:top w:val="single" w:color="000000" w:sz="12" w:space="0"/>
            </w:tcBorders>
          </w:tcPr>
          <w:p w14:paraId="10C382DA">
            <w:pPr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b/>
                <w:bCs/>
                <w:iCs/>
              </w:rPr>
              <w:t>S</w:t>
            </w:r>
            <w:r>
              <w:rPr>
                <w:rFonts w:hint="eastAsia"/>
                <w:b/>
                <w:bCs/>
                <w:iCs/>
              </w:rPr>
              <w:t>ource</w:t>
            </w:r>
          </w:p>
        </w:tc>
        <w:tc>
          <w:tcPr>
            <w:tcW w:w="4518" w:type="dxa"/>
            <w:tcBorders>
              <w:top w:val="single" w:color="000000" w:sz="12" w:space="0"/>
            </w:tcBorders>
          </w:tcPr>
          <w:p w14:paraId="57EFE90C">
            <w:pPr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hint="eastAsia" w:eastAsia="等线"/>
                <w:b/>
                <w:bCs w:val="0"/>
                <w:iCs w:val="0"/>
                <w:color w:val="000000"/>
              </w:rPr>
              <w:t>Sequence</w:t>
            </w:r>
          </w:p>
        </w:tc>
      </w:tr>
      <w:tr w14:paraId="3D9B4D1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1664" w:type="dxa"/>
            <w:tcBorders>
              <w:top w:val="single" w:color="000000" w:sz="12" w:space="0"/>
            </w:tcBorders>
          </w:tcPr>
          <w:p w14:paraId="22460D6A">
            <w:pPr>
              <w:rPr>
                <w:rFonts w:eastAsia="宋体"/>
                <w:bCs w:val="0"/>
                <w:iCs w:val="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siAhr#1</w:t>
            </w:r>
          </w:p>
        </w:tc>
        <w:tc>
          <w:tcPr>
            <w:tcW w:w="2058" w:type="dxa"/>
            <w:tcBorders>
              <w:top w:val="single" w:color="000000" w:sz="12" w:space="0"/>
            </w:tcBorders>
          </w:tcPr>
          <w:p w14:paraId="740A3CB8">
            <w:pPr>
              <w:rPr>
                <w:bCs w:val="0"/>
                <w:iCs w:val="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OBio Technology</w:t>
            </w:r>
          </w:p>
        </w:tc>
        <w:tc>
          <w:tcPr>
            <w:tcW w:w="4518" w:type="dxa"/>
            <w:tcBorders>
              <w:top w:val="single" w:color="000000" w:sz="12" w:space="0"/>
            </w:tcBorders>
          </w:tcPr>
          <w:p w14:paraId="4FD17FB9">
            <w:pPr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Sense: GGUCCGAAGCACACGCAAATT</w:t>
            </w:r>
          </w:p>
          <w:p w14:paraId="0EDB3885">
            <w:pPr>
              <w:rPr>
                <w:bCs w:val="0"/>
                <w:iCs w:val="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Antisense: UUUGCGUGUGCUUCGGACCTT</w:t>
            </w:r>
          </w:p>
        </w:tc>
      </w:tr>
      <w:tr w14:paraId="46A34D3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1664" w:type="dxa"/>
          </w:tcPr>
          <w:p w14:paraId="2876828E">
            <w:pPr>
              <w:rPr>
                <w:bCs w:val="0"/>
                <w:iCs w:val="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siAhr#2</w:t>
            </w:r>
          </w:p>
        </w:tc>
        <w:tc>
          <w:tcPr>
            <w:tcW w:w="2058" w:type="dxa"/>
          </w:tcPr>
          <w:p w14:paraId="794D7318">
            <w:pPr>
              <w:rPr>
                <w:bCs w:val="0"/>
                <w:iCs w:val="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OBio Technology</w:t>
            </w:r>
          </w:p>
        </w:tc>
        <w:tc>
          <w:tcPr>
            <w:tcW w:w="4518" w:type="dxa"/>
          </w:tcPr>
          <w:p w14:paraId="3B66921A">
            <w:pPr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Sense: CCUCCACUAUCCAAGAUUATT</w:t>
            </w:r>
          </w:p>
          <w:p w14:paraId="31DA03E8">
            <w:pPr>
              <w:rPr>
                <w:bCs w:val="0"/>
                <w:iCs w:val="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Antisense: UAAUCUUGGAUAGUGG</w:t>
            </w:r>
            <w:bookmarkStart w:id="1" w:name="_GoBack"/>
            <w:bookmarkEnd w:id="1"/>
            <w:r>
              <w:rPr>
                <w:rFonts w:eastAsia="等线"/>
                <w:bCs w:val="0"/>
                <w:iCs w:val="0"/>
                <w:color w:val="000000"/>
              </w:rPr>
              <w:t>AGGTT</w:t>
            </w:r>
          </w:p>
        </w:tc>
      </w:tr>
      <w:tr w14:paraId="40E95D6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1664" w:type="dxa"/>
          </w:tcPr>
          <w:p w14:paraId="21D5E730">
            <w:pPr>
              <w:rPr>
                <w:bCs w:val="0"/>
                <w:iCs w:val="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siAhr#3</w:t>
            </w:r>
          </w:p>
        </w:tc>
        <w:tc>
          <w:tcPr>
            <w:tcW w:w="2058" w:type="dxa"/>
          </w:tcPr>
          <w:p w14:paraId="151F81E4">
            <w:pPr>
              <w:rPr>
                <w:bCs w:val="0"/>
                <w:iCs w:val="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OBio Technology</w:t>
            </w:r>
          </w:p>
        </w:tc>
        <w:tc>
          <w:tcPr>
            <w:tcW w:w="4518" w:type="dxa"/>
          </w:tcPr>
          <w:p w14:paraId="4E7965E1">
            <w:pPr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Sense: GAGCAUUUACAGAAGCGAATT</w:t>
            </w:r>
          </w:p>
          <w:p w14:paraId="4A5C911D">
            <w:pPr>
              <w:rPr>
                <w:bCs w:val="0"/>
                <w:iCs w:val="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 xml:space="preserve">Antisense: </w:t>
            </w:r>
            <w:r>
              <w:rPr>
                <w:rFonts w:hint="eastAsia" w:eastAsia="等线"/>
                <w:bCs w:val="0"/>
                <w:iCs w:val="0"/>
                <w:color w:val="000000"/>
                <w:lang w:val="en-US" w:eastAsia="zh-CN"/>
              </w:rPr>
              <w:t>U</w:t>
            </w:r>
            <w:r>
              <w:rPr>
                <w:rFonts w:eastAsia="等线"/>
                <w:bCs w:val="0"/>
                <w:iCs w:val="0"/>
                <w:color w:val="000000"/>
              </w:rPr>
              <w:t>UCGCUUCUGUAAAUGCUCTT</w:t>
            </w:r>
          </w:p>
        </w:tc>
      </w:tr>
      <w:tr w14:paraId="25CC5F5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1664" w:type="dxa"/>
          </w:tcPr>
          <w:p w14:paraId="1ADE7A80">
            <w:pPr>
              <w:rPr>
                <w:bCs w:val="0"/>
                <w:iCs w:val="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siNC</w:t>
            </w:r>
          </w:p>
        </w:tc>
        <w:tc>
          <w:tcPr>
            <w:tcW w:w="2058" w:type="dxa"/>
          </w:tcPr>
          <w:p w14:paraId="0C8BB478">
            <w:pPr>
              <w:rPr>
                <w:bCs w:val="0"/>
                <w:iCs w:val="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OBio Technology</w:t>
            </w:r>
          </w:p>
        </w:tc>
        <w:tc>
          <w:tcPr>
            <w:tcW w:w="4518" w:type="dxa"/>
          </w:tcPr>
          <w:p w14:paraId="2FB886CF">
            <w:pPr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Sense: UUCUCCGAACGUGUCACGUTT</w:t>
            </w:r>
          </w:p>
          <w:p w14:paraId="39801484">
            <w:pPr>
              <w:rPr>
                <w:bCs w:val="0"/>
                <w:iCs w:val="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Antisense: ACGUGACACGUUCGGAGAATT</w:t>
            </w:r>
          </w:p>
        </w:tc>
      </w:tr>
      <w:tr w14:paraId="1F0F438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1664" w:type="dxa"/>
          </w:tcPr>
          <w:p w14:paraId="7385703A">
            <w:pPr>
              <w:rPr>
                <w:rFonts w:eastAsia="宋体"/>
                <w:bCs/>
                <w:iCs/>
              </w:rPr>
            </w:pPr>
            <w:r>
              <w:rPr>
                <w:rFonts w:hint="eastAsia" w:eastAsia="等线"/>
                <w:bCs w:val="0"/>
                <w:iCs w:val="0"/>
                <w:color w:val="000000"/>
              </w:rPr>
              <w:t>s</w:t>
            </w:r>
            <w:r>
              <w:rPr>
                <w:rFonts w:eastAsia="等线"/>
                <w:bCs w:val="0"/>
                <w:iCs w:val="0"/>
                <w:color w:val="000000"/>
              </w:rPr>
              <w:t>i</w:t>
            </w:r>
            <w:r>
              <w:rPr>
                <w:rFonts w:hint="eastAsia" w:eastAsia="等线"/>
                <w:bCs w:val="0"/>
                <w:iCs w:val="0"/>
                <w:color w:val="000000"/>
              </w:rPr>
              <w:t>Slc7a11</w:t>
            </w:r>
            <w:r>
              <w:rPr>
                <w:rFonts w:eastAsia="等线"/>
                <w:bCs w:val="0"/>
                <w:iCs w:val="0"/>
                <w:color w:val="000000"/>
              </w:rPr>
              <w:t>#1</w:t>
            </w:r>
          </w:p>
        </w:tc>
        <w:tc>
          <w:tcPr>
            <w:tcW w:w="2058" w:type="dxa"/>
          </w:tcPr>
          <w:p w14:paraId="12E194E5">
            <w:pPr>
              <w:rPr>
                <w:bCs/>
                <w:iCs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OBio Technology</w:t>
            </w:r>
          </w:p>
        </w:tc>
        <w:tc>
          <w:tcPr>
            <w:tcW w:w="4518" w:type="dxa"/>
          </w:tcPr>
          <w:p w14:paraId="4E1ED794">
            <w:pPr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Sense: GAGUUAUACAGCUAAUUAATT</w:t>
            </w:r>
          </w:p>
          <w:p w14:paraId="0EFA1FF7">
            <w:pPr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Antisense: UUAAUUAGCUGUAUAACUCTT</w:t>
            </w:r>
          </w:p>
        </w:tc>
      </w:tr>
      <w:tr w14:paraId="5C895C5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1664" w:type="dxa"/>
          </w:tcPr>
          <w:p w14:paraId="369B47D6">
            <w:pPr>
              <w:rPr>
                <w:bCs/>
                <w:iCs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si</w:t>
            </w:r>
            <w:r>
              <w:rPr>
                <w:rFonts w:hint="eastAsia" w:eastAsia="等线"/>
                <w:bCs w:val="0"/>
                <w:iCs w:val="0"/>
                <w:color w:val="000000"/>
              </w:rPr>
              <w:t>Slc7a11</w:t>
            </w:r>
            <w:r>
              <w:rPr>
                <w:rFonts w:eastAsia="等线"/>
                <w:bCs w:val="0"/>
                <w:iCs w:val="0"/>
                <w:color w:val="000000"/>
              </w:rPr>
              <w:t>#2</w:t>
            </w:r>
          </w:p>
        </w:tc>
        <w:tc>
          <w:tcPr>
            <w:tcW w:w="2058" w:type="dxa"/>
          </w:tcPr>
          <w:p w14:paraId="1C9B8C89">
            <w:pPr>
              <w:rPr>
                <w:bCs/>
                <w:iCs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OBio Technology</w:t>
            </w:r>
          </w:p>
        </w:tc>
        <w:tc>
          <w:tcPr>
            <w:tcW w:w="4518" w:type="dxa"/>
          </w:tcPr>
          <w:p w14:paraId="4E5C1FF7">
            <w:pPr>
              <w:tabs>
                <w:tab w:val="center" w:pos="2151"/>
              </w:tabs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 xml:space="preserve">Sense: </w:t>
            </w:r>
            <w:r>
              <w:rPr>
                <w:rFonts w:eastAsia="等线"/>
                <w:bCs w:val="0"/>
                <w:iCs w:val="0"/>
                <w:color w:val="000000"/>
              </w:rPr>
              <w:tab/>
            </w:r>
            <w:r>
              <w:rPr>
                <w:rFonts w:eastAsia="等线"/>
                <w:bCs w:val="0"/>
                <w:iCs w:val="0"/>
                <w:color w:val="000000"/>
              </w:rPr>
              <w:t>GAUUUAUCUUCGAUACAAATT</w:t>
            </w:r>
          </w:p>
          <w:p w14:paraId="0C58FDA6">
            <w:pPr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Antisense: UUUGUAUCGAAGAUAAAUCTT</w:t>
            </w:r>
          </w:p>
        </w:tc>
      </w:tr>
      <w:tr w14:paraId="0008BB6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1664" w:type="dxa"/>
          </w:tcPr>
          <w:p w14:paraId="60A39853">
            <w:pPr>
              <w:rPr>
                <w:bCs/>
                <w:iCs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si</w:t>
            </w:r>
            <w:r>
              <w:rPr>
                <w:rFonts w:hint="eastAsia" w:eastAsia="等线"/>
                <w:bCs w:val="0"/>
                <w:iCs w:val="0"/>
                <w:color w:val="000000"/>
              </w:rPr>
              <w:t>Slc7a11</w:t>
            </w:r>
            <w:r>
              <w:rPr>
                <w:rFonts w:eastAsia="等线"/>
                <w:bCs w:val="0"/>
                <w:iCs w:val="0"/>
                <w:color w:val="000000"/>
              </w:rPr>
              <w:t>#3</w:t>
            </w:r>
          </w:p>
        </w:tc>
        <w:tc>
          <w:tcPr>
            <w:tcW w:w="2058" w:type="dxa"/>
          </w:tcPr>
          <w:p w14:paraId="6FDC1197">
            <w:pPr>
              <w:rPr>
                <w:bCs/>
                <w:iCs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OBio Technology</w:t>
            </w:r>
          </w:p>
        </w:tc>
        <w:tc>
          <w:tcPr>
            <w:tcW w:w="4518" w:type="dxa"/>
          </w:tcPr>
          <w:p w14:paraId="168AB2FE">
            <w:pPr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Sense: GAAUUAGGUACAAGCAUAATT</w:t>
            </w:r>
          </w:p>
          <w:p w14:paraId="48F14C3E">
            <w:pPr>
              <w:rPr>
                <w:rFonts w:eastAsia="等线"/>
                <w:bCs w:val="0"/>
                <w:iCs w:val="0"/>
                <w:color w:val="000000"/>
              </w:rPr>
            </w:pPr>
            <w:r>
              <w:rPr>
                <w:rFonts w:eastAsia="等线"/>
                <w:bCs w:val="0"/>
                <w:iCs w:val="0"/>
                <w:color w:val="000000"/>
              </w:rPr>
              <w:t>Antisense: UUAUGCUUGUACCUAAUUCTT</w:t>
            </w:r>
          </w:p>
        </w:tc>
      </w:tr>
    </w:tbl>
    <w:p w14:paraId="0B8D9245">
      <w:pPr>
        <w:widowControl/>
        <w:jc w:val="left"/>
        <w:rPr>
          <w:b/>
          <w:sz w:val="21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E4YWE2NWM2NjkyMzUxOGRkNDNkNjJlMmYxYjJlZDkifQ=="/>
  </w:docVars>
  <w:rsids>
    <w:rsidRoot w:val="000C6B3F"/>
    <w:rsid w:val="000067D4"/>
    <w:rsid w:val="0003199C"/>
    <w:rsid w:val="00040BE1"/>
    <w:rsid w:val="00051801"/>
    <w:rsid w:val="00055F75"/>
    <w:rsid w:val="0006593F"/>
    <w:rsid w:val="00071460"/>
    <w:rsid w:val="00072C6F"/>
    <w:rsid w:val="00076173"/>
    <w:rsid w:val="000951FE"/>
    <w:rsid w:val="000B3C6C"/>
    <w:rsid w:val="000B4653"/>
    <w:rsid w:val="000C1BA8"/>
    <w:rsid w:val="000C6B3F"/>
    <w:rsid w:val="000D35A4"/>
    <w:rsid w:val="000F1790"/>
    <w:rsid w:val="0011138D"/>
    <w:rsid w:val="001317E6"/>
    <w:rsid w:val="00141FA7"/>
    <w:rsid w:val="0015050A"/>
    <w:rsid w:val="001575B3"/>
    <w:rsid w:val="00161B8B"/>
    <w:rsid w:val="00182CD2"/>
    <w:rsid w:val="00196AA3"/>
    <w:rsid w:val="001E1ECD"/>
    <w:rsid w:val="001E2644"/>
    <w:rsid w:val="001E3979"/>
    <w:rsid w:val="0022348F"/>
    <w:rsid w:val="00224B95"/>
    <w:rsid w:val="0023022F"/>
    <w:rsid w:val="00255187"/>
    <w:rsid w:val="002601B9"/>
    <w:rsid w:val="002626F1"/>
    <w:rsid w:val="0029675A"/>
    <w:rsid w:val="002B5DF2"/>
    <w:rsid w:val="002B7584"/>
    <w:rsid w:val="00314ED6"/>
    <w:rsid w:val="003419F1"/>
    <w:rsid w:val="00357172"/>
    <w:rsid w:val="00371A15"/>
    <w:rsid w:val="00377151"/>
    <w:rsid w:val="00387DB6"/>
    <w:rsid w:val="00390ECB"/>
    <w:rsid w:val="0039599E"/>
    <w:rsid w:val="003C2DB5"/>
    <w:rsid w:val="003E628B"/>
    <w:rsid w:val="00412CE0"/>
    <w:rsid w:val="00413F7F"/>
    <w:rsid w:val="004157D5"/>
    <w:rsid w:val="00423CF4"/>
    <w:rsid w:val="00424A6B"/>
    <w:rsid w:val="004450EF"/>
    <w:rsid w:val="00461C3F"/>
    <w:rsid w:val="004A1E9E"/>
    <w:rsid w:val="004B0E81"/>
    <w:rsid w:val="004B3B8E"/>
    <w:rsid w:val="004D5F88"/>
    <w:rsid w:val="004E11F3"/>
    <w:rsid w:val="005054F3"/>
    <w:rsid w:val="005165BD"/>
    <w:rsid w:val="005473F5"/>
    <w:rsid w:val="00571443"/>
    <w:rsid w:val="00586C99"/>
    <w:rsid w:val="005F68AA"/>
    <w:rsid w:val="006022A8"/>
    <w:rsid w:val="00614CE0"/>
    <w:rsid w:val="00625C19"/>
    <w:rsid w:val="00667C83"/>
    <w:rsid w:val="0068528A"/>
    <w:rsid w:val="006A21A6"/>
    <w:rsid w:val="006B3B7C"/>
    <w:rsid w:val="006B6E44"/>
    <w:rsid w:val="006F035E"/>
    <w:rsid w:val="006F375E"/>
    <w:rsid w:val="00704115"/>
    <w:rsid w:val="0071595F"/>
    <w:rsid w:val="00720BFD"/>
    <w:rsid w:val="00742174"/>
    <w:rsid w:val="007566B7"/>
    <w:rsid w:val="00757C51"/>
    <w:rsid w:val="0079194F"/>
    <w:rsid w:val="007B1037"/>
    <w:rsid w:val="007C759C"/>
    <w:rsid w:val="007F0605"/>
    <w:rsid w:val="00803442"/>
    <w:rsid w:val="00813977"/>
    <w:rsid w:val="00843C1B"/>
    <w:rsid w:val="00875F5F"/>
    <w:rsid w:val="008865D1"/>
    <w:rsid w:val="00896A5B"/>
    <w:rsid w:val="008C0471"/>
    <w:rsid w:val="008C2DC4"/>
    <w:rsid w:val="008D77AF"/>
    <w:rsid w:val="008E354C"/>
    <w:rsid w:val="009166AA"/>
    <w:rsid w:val="00917FA1"/>
    <w:rsid w:val="009233AC"/>
    <w:rsid w:val="00930482"/>
    <w:rsid w:val="0096646D"/>
    <w:rsid w:val="00971E57"/>
    <w:rsid w:val="009744A3"/>
    <w:rsid w:val="009852B8"/>
    <w:rsid w:val="00993150"/>
    <w:rsid w:val="0099794F"/>
    <w:rsid w:val="00A204BB"/>
    <w:rsid w:val="00A4064A"/>
    <w:rsid w:val="00A41FDA"/>
    <w:rsid w:val="00A42CA0"/>
    <w:rsid w:val="00A53DF1"/>
    <w:rsid w:val="00A6389A"/>
    <w:rsid w:val="00A70C0C"/>
    <w:rsid w:val="00A811B1"/>
    <w:rsid w:val="00AA7091"/>
    <w:rsid w:val="00AC2838"/>
    <w:rsid w:val="00AE43A7"/>
    <w:rsid w:val="00AF5281"/>
    <w:rsid w:val="00B035E1"/>
    <w:rsid w:val="00B1752C"/>
    <w:rsid w:val="00B277AD"/>
    <w:rsid w:val="00B32ADE"/>
    <w:rsid w:val="00B33333"/>
    <w:rsid w:val="00B36A65"/>
    <w:rsid w:val="00B5031B"/>
    <w:rsid w:val="00B70831"/>
    <w:rsid w:val="00B73F46"/>
    <w:rsid w:val="00BA433B"/>
    <w:rsid w:val="00BB6002"/>
    <w:rsid w:val="00BC257E"/>
    <w:rsid w:val="00BC50BE"/>
    <w:rsid w:val="00BD3A1C"/>
    <w:rsid w:val="00BD5186"/>
    <w:rsid w:val="00BE43A5"/>
    <w:rsid w:val="00BF40B3"/>
    <w:rsid w:val="00C1759E"/>
    <w:rsid w:val="00C30FAB"/>
    <w:rsid w:val="00C46C4E"/>
    <w:rsid w:val="00C5481A"/>
    <w:rsid w:val="00C62307"/>
    <w:rsid w:val="00C7578C"/>
    <w:rsid w:val="00C93011"/>
    <w:rsid w:val="00CD116F"/>
    <w:rsid w:val="00CE2833"/>
    <w:rsid w:val="00CE4B9E"/>
    <w:rsid w:val="00CF7451"/>
    <w:rsid w:val="00D11E79"/>
    <w:rsid w:val="00D17A53"/>
    <w:rsid w:val="00D32874"/>
    <w:rsid w:val="00D52C49"/>
    <w:rsid w:val="00D53DC5"/>
    <w:rsid w:val="00D55249"/>
    <w:rsid w:val="00D71D23"/>
    <w:rsid w:val="00D75E3E"/>
    <w:rsid w:val="00D83C94"/>
    <w:rsid w:val="00D94916"/>
    <w:rsid w:val="00D97280"/>
    <w:rsid w:val="00DA092F"/>
    <w:rsid w:val="00DA6812"/>
    <w:rsid w:val="00DC5356"/>
    <w:rsid w:val="00DD3BA7"/>
    <w:rsid w:val="00DE581A"/>
    <w:rsid w:val="00E01E34"/>
    <w:rsid w:val="00E0660C"/>
    <w:rsid w:val="00E335D0"/>
    <w:rsid w:val="00E402D8"/>
    <w:rsid w:val="00E4724B"/>
    <w:rsid w:val="00E5074E"/>
    <w:rsid w:val="00E53289"/>
    <w:rsid w:val="00E66035"/>
    <w:rsid w:val="00E9352D"/>
    <w:rsid w:val="00EA50EF"/>
    <w:rsid w:val="00EB0E56"/>
    <w:rsid w:val="00EE4B02"/>
    <w:rsid w:val="00EF1ED1"/>
    <w:rsid w:val="00EF431A"/>
    <w:rsid w:val="00EF431E"/>
    <w:rsid w:val="00F1377A"/>
    <w:rsid w:val="00F1567F"/>
    <w:rsid w:val="00F2602D"/>
    <w:rsid w:val="00F47914"/>
    <w:rsid w:val="00F53707"/>
    <w:rsid w:val="00F72278"/>
    <w:rsid w:val="00FA22B1"/>
    <w:rsid w:val="00FC61E3"/>
    <w:rsid w:val="00FD2788"/>
    <w:rsid w:val="00FD6426"/>
    <w:rsid w:val="00FE3F2A"/>
    <w:rsid w:val="00FF5417"/>
    <w:rsid w:val="00FF7F1C"/>
    <w:rsid w:val="013E61E2"/>
    <w:rsid w:val="08014913"/>
    <w:rsid w:val="0BFE4AA4"/>
    <w:rsid w:val="0FE1675B"/>
    <w:rsid w:val="113876C0"/>
    <w:rsid w:val="11B71725"/>
    <w:rsid w:val="141379A2"/>
    <w:rsid w:val="14B9215E"/>
    <w:rsid w:val="15AB60E4"/>
    <w:rsid w:val="15D01B9D"/>
    <w:rsid w:val="16157127"/>
    <w:rsid w:val="176157E0"/>
    <w:rsid w:val="1CB20E42"/>
    <w:rsid w:val="1EA14212"/>
    <w:rsid w:val="1FCF2528"/>
    <w:rsid w:val="210E1C1B"/>
    <w:rsid w:val="2134669F"/>
    <w:rsid w:val="22BC50C5"/>
    <w:rsid w:val="22C477FE"/>
    <w:rsid w:val="2429174E"/>
    <w:rsid w:val="24CE64CF"/>
    <w:rsid w:val="254A7173"/>
    <w:rsid w:val="27527137"/>
    <w:rsid w:val="2F397563"/>
    <w:rsid w:val="301C074F"/>
    <w:rsid w:val="320637DF"/>
    <w:rsid w:val="32E5636A"/>
    <w:rsid w:val="353B1914"/>
    <w:rsid w:val="363D121D"/>
    <w:rsid w:val="3AE72E6B"/>
    <w:rsid w:val="3BA6428A"/>
    <w:rsid w:val="3D0F7A08"/>
    <w:rsid w:val="40364AE1"/>
    <w:rsid w:val="412B4B25"/>
    <w:rsid w:val="41506D6B"/>
    <w:rsid w:val="42087906"/>
    <w:rsid w:val="4A126EC8"/>
    <w:rsid w:val="4BE749F9"/>
    <w:rsid w:val="511B790A"/>
    <w:rsid w:val="521E46DE"/>
    <w:rsid w:val="53955EC1"/>
    <w:rsid w:val="56D35C12"/>
    <w:rsid w:val="58C0096A"/>
    <w:rsid w:val="59367040"/>
    <w:rsid w:val="5AE64A95"/>
    <w:rsid w:val="5FAD5B82"/>
    <w:rsid w:val="635D4ABD"/>
    <w:rsid w:val="692B41DA"/>
    <w:rsid w:val="6A584A56"/>
    <w:rsid w:val="6B4D644D"/>
    <w:rsid w:val="6C710631"/>
    <w:rsid w:val="6D834B9E"/>
    <w:rsid w:val="6D98425A"/>
    <w:rsid w:val="6F5E3DCA"/>
    <w:rsid w:val="7011170C"/>
    <w:rsid w:val="73C23079"/>
    <w:rsid w:val="744E19D0"/>
    <w:rsid w:val="77522012"/>
    <w:rsid w:val="780C4E8C"/>
    <w:rsid w:val="7BA33F17"/>
    <w:rsid w:val="7C0A708B"/>
    <w:rsid w:val="7F107DB2"/>
    <w:rsid w:val="7F5B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bCs/>
      <w:iCs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bCs/>
      <w:iCs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网格型浅色1"/>
    <w:basedOn w:val="4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10">
    <w:name w:val="修订1"/>
    <w:hidden/>
    <w:unhideWhenUsed/>
    <w:qFormat/>
    <w:uiPriority w:val="99"/>
    <w:rPr>
      <w:rFonts w:ascii="Times New Roman" w:hAnsi="Times New Roman" w:cs="Times New Roman" w:eastAsiaTheme="minorEastAsia"/>
      <w:bCs/>
      <w:iCs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606DF-EDCC-4884-8D12-26D015209FD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77</Words>
  <Characters>3538</Characters>
  <Lines>301</Lines>
  <Paragraphs>257</Paragraphs>
  <TotalTime>7</TotalTime>
  <ScaleCrop>false</ScaleCrop>
  <LinksUpToDate>false</LinksUpToDate>
  <CharactersWithSpaces>379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0T05:06:00Z</dcterms:created>
  <dc:creator>liu lib</dc:creator>
  <cp:lastModifiedBy>Jwing:</cp:lastModifiedBy>
  <dcterms:modified xsi:type="dcterms:W3CDTF">2026-06-29T03:25:37Z</dcterms:modified>
  <cp:revision>1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F0E00A8656B4B8DA4B3E2C2A0FAA671_13</vt:lpwstr>
  </property>
  <property fmtid="{D5CDD505-2E9C-101B-9397-08002B2CF9AE}" pid="4" name="KSOTemplateDocerSaveRecord">
    <vt:lpwstr>eyJoZGlkIjoiNzRmZjE2ZGM5OTk0YzkxMzdjYWVmYWVhNWFhZDRlOTAiLCJ1c2VySWQiOiIzOTU3OTMyNTIifQ==</vt:lpwstr>
  </property>
</Properties>
</file>